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4D6B" w14:textId="0AA16312" w:rsidR="00F562E7" w:rsidRDefault="00FD249D">
      <w:r>
        <w:t>Table S</w:t>
      </w:r>
      <w:r w:rsidR="00BC7174">
        <w:t>1</w:t>
      </w:r>
      <w:r>
        <w:t>. Deta</w:t>
      </w:r>
      <w:r w:rsidR="00DD5F1C">
        <w:t>iled information about mussel samples used in this study.</w:t>
      </w:r>
    </w:p>
    <w:p w14:paraId="313E7295" w14:textId="77777777" w:rsidR="00103903" w:rsidRDefault="00103903"/>
    <w:p w14:paraId="63A40174" w14:textId="0C79A1BC" w:rsidR="00DD5F1C" w:rsidRDefault="00DD5F1C">
      <w:r>
        <w:t xml:space="preserve">*  Species determined with 49 SNPs panel used in Larraín </w:t>
      </w:r>
      <w:r w:rsidRPr="00DD5F1C">
        <w:rPr>
          <w:i/>
          <w:iCs/>
        </w:rPr>
        <w:t>et al</w:t>
      </w:r>
      <w:r>
        <w:t>. (2018).</w:t>
      </w:r>
    </w:p>
    <w:tbl>
      <w:tblPr>
        <w:tblpPr w:leftFromText="180" w:rightFromText="180" w:vertAnchor="page" w:horzAnchor="margin" w:tblpY="2026"/>
        <w:tblW w:w="9350" w:type="dxa"/>
        <w:tblLook w:val="04A0" w:firstRow="1" w:lastRow="0" w:firstColumn="1" w:lastColumn="0" w:noHBand="0" w:noVBand="1"/>
      </w:tblPr>
      <w:tblGrid>
        <w:gridCol w:w="686"/>
        <w:gridCol w:w="2003"/>
        <w:gridCol w:w="1984"/>
        <w:gridCol w:w="992"/>
        <w:gridCol w:w="993"/>
        <w:gridCol w:w="1134"/>
        <w:gridCol w:w="1336"/>
        <w:gridCol w:w="222"/>
      </w:tblGrid>
      <w:tr w:rsidR="00DD5F1C" w:rsidRPr="001274AC" w14:paraId="5460E58B" w14:textId="77777777" w:rsidTr="002C64F0">
        <w:trPr>
          <w:gridAfter w:val="1"/>
          <w:wAfter w:w="222" w:type="dxa"/>
          <w:trHeight w:val="300"/>
        </w:trPr>
        <w:tc>
          <w:tcPr>
            <w:tcW w:w="6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94B8E2" w14:textId="10F13B8E" w:rsidR="00DD5F1C" w:rsidRPr="001274AC" w:rsidRDefault="008518F2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58F5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1274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  <w:t>Sampling lo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 xml:space="preserve"> in Chi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</w:tcPr>
          <w:p w14:paraId="45D8E342" w14:textId="77777777" w:rsidR="00DD5F1C" w:rsidRPr="00352514" w:rsidRDefault="00DD5F1C" w:rsidP="002C64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>Speci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932EF9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  <w:t>La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7DD1B0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  <w:t>Lo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14:paraId="66E20E7F" w14:textId="77777777" w:rsidR="00DD5F1C" w:rsidRPr="005C4001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>Sampl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/>
              </w:rPr>
              <w:t>Year</w:t>
            </w:r>
            <w:proofErr w:type="spellEnd"/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531BDF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  <w:t>﻿Nº of individuals</w:t>
            </w:r>
          </w:p>
        </w:tc>
      </w:tr>
      <w:tr w:rsidR="00DD5F1C" w:rsidRPr="001274AC" w14:paraId="4331AFB0" w14:textId="77777777" w:rsidTr="002C64F0">
        <w:trPr>
          <w:trHeight w:val="300"/>
        </w:trPr>
        <w:tc>
          <w:tcPr>
            <w:tcW w:w="6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2F3CB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5F749C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09518C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8A4FA2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DE9B8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9C18F4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60BB3" w14:textId="77777777" w:rsidR="00DD5F1C" w:rsidRPr="001274AC" w:rsidRDefault="00DD5F1C" w:rsidP="00DD5F1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1AB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L"/>
              </w:rPr>
            </w:pPr>
          </w:p>
        </w:tc>
      </w:tr>
      <w:tr w:rsidR="00DD5F1C" w:rsidRPr="001274AC" w14:paraId="235EAFAE" w14:textId="77777777" w:rsidTr="002C64F0">
        <w:trPr>
          <w:trHeight w:val="300"/>
        </w:trPr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C25C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DICL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31F1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Dichat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36C152" w14:textId="77777777" w:rsidR="00DD5F1C" w:rsidRPr="00352514" w:rsidRDefault="00DD5F1C" w:rsidP="00DD5F1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</w:pPr>
            <w:r w:rsidRPr="00352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galloprovincial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274D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36,5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9DDF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2,9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0593E" w14:textId="77777777" w:rsidR="00DD5F1C" w:rsidRPr="003C2AC4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6236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4E07E6B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103903" w:rsidRPr="001274AC" w14:paraId="0AD9005C" w14:textId="77777777" w:rsidTr="002C64F0">
        <w:trPr>
          <w:trHeight w:val="51"/>
        </w:trPr>
        <w:tc>
          <w:tcPr>
            <w:tcW w:w="686" w:type="dxa"/>
            <w:shd w:val="clear" w:color="auto" w:fill="auto"/>
            <w:noWrap/>
            <w:vAlign w:val="center"/>
          </w:tcPr>
          <w:p w14:paraId="71FC0194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BD581C0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78DF8DAB" w14:textId="77777777" w:rsidR="00103903" w:rsidRPr="00103903" w:rsidRDefault="00103903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4AE11E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AB0973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6E965A8A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91C5134" w14:textId="77777777" w:rsidR="00103903" w:rsidRPr="00103903" w:rsidRDefault="00103903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6E63EF1C" w14:textId="77777777" w:rsidR="00103903" w:rsidRPr="001274AC" w:rsidRDefault="00103903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3765934E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028673C4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CNCL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7B13D99A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Canutillar</w:t>
            </w:r>
          </w:p>
        </w:tc>
        <w:tc>
          <w:tcPr>
            <w:tcW w:w="1984" w:type="dxa"/>
            <w:vMerge w:val="restart"/>
            <w:vAlign w:val="center"/>
          </w:tcPr>
          <w:p w14:paraId="438FDA04" w14:textId="77777777" w:rsidR="00DD5F1C" w:rsidRPr="002B0800" w:rsidRDefault="00DD5F1C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0AB999C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41,5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2309418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2,338</w:t>
            </w:r>
          </w:p>
        </w:tc>
        <w:tc>
          <w:tcPr>
            <w:tcW w:w="1134" w:type="dxa"/>
          </w:tcPr>
          <w:p w14:paraId="2CAE2CD2" w14:textId="77777777" w:rsidR="00DD5F1C" w:rsidRPr="003C2AC4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0FA39E6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A8BFC95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09D53D76" w14:textId="77777777" w:rsidTr="002C64F0">
        <w:trPr>
          <w:trHeight w:val="300"/>
        </w:trPr>
        <w:tc>
          <w:tcPr>
            <w:tcW w:w="686" w:type="dxa"/>
            <w:vMerge/>
            <w:vAlign w:val="center"/>
            <w:hideMark/>
          </w:tcPr>
          <w:p w14:paraId="4ED0F37F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411A3903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vAlign w:val="center"/>
          </w:tcPr>
          <w:p w14:paraId="2609F4D1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701CFC3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B8C63E0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</w:tcPr>
          <w:p w14:paraId="63E061C3" w14:textId="77777777" w:rsidR="00DD5F1C" w:rsidRPr="003C2AC4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2136A6E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DE6C9B7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2C64F0" w:rsidRPr="001274AC" w14:paraId="40B7A509" w14:textId="77777777" w:rsidTr="002C64F0">
        <w:trPr>
          <w:trHeight w:val="48"/>
        </w:trPr>
        <w:tc>
          <w:tcPr>
            <w:tcW w:w="686" w:type="dxa"/>
            <w:shd w:val="clear" w:color="auto" w:fill="auto"/>
            <w:noWrap/>
            <w:vAlign w:val="center"/>
          </w:tcPr>
          <w:p w14:paraId="11998E89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AFDE660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097BCB18" w14:textId="77777777" w:rsidR="002C64F0" w:rsidRPr="002C64F0" w:rsidRDefault="002C64F0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2AFF81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98E303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7549BA56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87E63B0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13C326E4" w14:textId="77777777" w:rsidR="002C64F0" w:rsidRPr="001274AC" w:rsidRDefault="002C64F0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357857F8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54A39263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QICL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2233B47C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Quillaipe</w:t>
            </w:r>
          </w:p>
        </w:tc>
        <w:tc>
          <w:tcPr>
            <w:tcW w:w="1984" w:type="dxa"/>
            <w:vMerge w:val="restart"/>
            <w:vAlign w:val="center"/>
          </w:tcPr>
          <w:p w14:paraId="349FCEB1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1C92760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41,549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CF88E3A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2,7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1134" w:type="dxa"/>
          </w:tcPr>
          <w:p w14:paraId="767526C0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75C923C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562AC4A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655AE330" w14:textId="77777777" w:rsidTr="002C64F0">
        <w:trPr>
          <w:trHeight w:val="300"/>
        </w:trPr>
        <w:tc>
          <w:tcPr>
            <w:tcW w:w="686" w:type="dxa"/>
            <w:vMerge/>
            <w:vAlign w:val="center"/>
            <w:hideMark/>
          </w:tcPr>
          <w:p w14:paraId="64D38AB3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227CEB6B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vAlign w:val="center"/>
          </w:tcPr>
          <w:p w14:paraId="2D601B0C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AFA7785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5C81330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</w:tcPr>
          <w:p w14:paraId="77950B86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BE813E2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14F96DA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2C64F0" w:rsidRPr="001274AC" w14:paraId="574D80A6" w14:textId="77777777" w:rsidTr="002C64F0">
        <w:trPr>
          <w:trHeight w:val="46"/>
        </w:trPr>
        <w:tc>
          <w:tcPr>
            <w:tcW w:w="686" w:type="dxa"/>
            <w:shd w:val="clear" w:color="auto" w:fill="auto"/>
            <w:noWrap/>
            <w:vAlign w:val="center"/>
          </w:tcPr>
          <w:p w14:paraId="3FAD4CA6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7662473B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335394DA" w14:textId="77777777" w:rsidR="002C64F0" w:rsidRPr="002C64F0" w:rsidRDefault="002C64F0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8230C2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9559D8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6DA4855D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B9D2F14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823FA7E" w14:textId="77777777" w:rsidR="002C64F0" w:rsidRPr="001274AC" w:rsidRDefault="002C64F0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36720E51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6ACA98E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LACL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7958D3DF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Caleta La Arena</w:t>
            </w:r>
          </w:p>
        </w:tc>
        <w:tc>
          <w:tcPr>
            <w:tcW w:w="1984" w:type="dxa"/>
            <w:vMerge w:val="restart"/>
            <w:vAlign w:val="center"/>
          </w:tcPr>
          <w:p w14:paraId="5FC4F8E3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28D0571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41,683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71685E3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2,672</w:t>
            </w:r>
          </w:p>
        </w:tc>
        <w:tc>
          <w:tcPr>
            <w:tcW w:w="1134" w:type="dxa"/>
          </w:tcPr>
          <w:p w14:paraId="561B140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DC4415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82CB6EB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07CDCD57" w14:textId="77777777" w:rsidTr="002C64F0">
        <w:trPr>
          <w:trHeight w:val="300"/>
        </w:trPr>
        <w:tc>
          <w:tcPr>
            <w:tcW w:w="686" w:type="dxa"/>
            <w:vMerge/>
            <w:vAlign w:val="center"/>
            <w:hideMark/>
          </w:tcPr>
          <w:p w14:paraId="509C1510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0EE0E646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vAlign w:val="center"/>
          </w:tcPr>
          <w:p w14:paraId="64EECEA3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87A40CC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5149612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</w:tcPr>
          <w:p w14:paraId="41CE00B6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6FE2D99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027F424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2C64F0" w:rsidRPr="001274AC" w14:paraId="5AF8D9C0" w14:textId="77777777" w:rsidTr="002C64F0">
        <w:trPr>
          <w:trHeight w:val="46"/>
        </w:trPr>
        <w:tc>
          <w:tcPr>
            <w:tcW w:w="686" w:type="dxa"/>
            <w:shd w:val="clear" w:color="auto" w:fill="auto"/>
            <w:noWrap/>
            <w:vAlign w:val="center"/>
          </w:tcPr>
          <w:p w14:paraId="6D4932D3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C2FC6FC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3FF16E9D" w14:textId="77777777" w:rsidR="002C64F0" w:rsidRPr="002C64F0" w:rsidRDefault="002C64F0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2D584D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A13E96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5EEAFEAB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838E1D3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93C5796" w14:textId="77777777" w:rsidR="002C64F0" w:rsidRPr="001274AC" w:rsidRDefault="002C64F0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238C4088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7D4B4849" w14:textId="716539DD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PICL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4C2115E0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Pichicolo</w:t>
            </w:r>
          </w:p>
        </w:tc>
        <w:tc>
          <w:tcPr>
            <w:tcW w:w="1984" w:type="dxa"/>
            <w:vMerge w:val="restart"/>
            <w:vAlign w:val="center"/>
          </w:tcPr>
          <w:p w14:paraId="2C5107DF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BA7B32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42,0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B90C16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2,5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1</w:t>
            </w:r>
          </w:p>
        </w:tc>
        <w:tc>
          <w:tcPr>
            <w:tcW w:w="1134" w:type="dxa"/>
          </w:tcPr>
          <w:p w14:paraId="6B5844E9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4589D33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6937F6D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327D7FF2" w14:textId="77777777" w:rsidTr="002C64F0">
        <w:trPr>
          <w:trHeight w:val="300"/>
        </w:trPr>
        <w:tc>
          <w:tcPr>
            <w:tcW w:w="686" w:type="dxa"/>
            <w:vMerge/>
            <w:vAlign w:val="center"/>
            <w:hideMark/>
          </w:tcPr>
          <w:p w14:paraId="56946344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15B11AF2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vAlign w:val="center"/>
          </w:tcPr>
          <w:p w14:paraId="46637754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0E59AF1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376100E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</w:tcPr>
          <w:p w14:paraId="5352B058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643EFD8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5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754FD13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2C64F0" w:rsidRPr="001274AC" w14:paraId="6E592D10" w14:textId="77777777" w:rsidTr="002C64F0">
        <w:trPr>
          <w:trHeight w:val="155"/>
        </w:trPr>
        <w:tc>
          <w:tcPr>
            <w:tcW w:w="686" w:type="dxa"/>
            <w:shd w:val="clear" w:color="auto" w:fill="auto"/>
            <w:noWrap/>
            <w:vAlign w:val="center"/>
          </w:tcPr>
          <w:p w14:paraId="45E6A056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BA1E1CD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4C605827" w14:textId="77777777" w:rsidR="002C64F0" w:rsidRPr="002C64F0" w:rsidRDefault="002C64F0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22B27A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25B1C8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36224017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B0184B3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644CB8C4" w14:textId="77777777" w:rsidR="002C64F0" w:rsidRPr="002C64F0" w:rsidRDefault="002C64F0" w:rsidP="00DD5F1C">
            <w:pPr>
              <w:rPr>
                <w:rFonts w:ascii="Times New Roman" w:eastAsia="Times New Roman" w:hAnsi="Times New Roman" w:cs="Times New Roman"/>
                <w:sz w:val="10"/>
                <w:szCs w:val="10"/>
                <w:lang w:val="en-CL"/>
              </w:rPr>
            </w:pPr>
          </w:p>
        </w:tc>
      </w:tr>
      <w:tr w:rsidR="00DD5F1C" w:rsidRPr="001274AC" w14:paraId="43592C46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13A229AE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 xml:space="preserve">CBCL 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4F25A59E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Canal Coldita—Piedra blanca</w:t>
            </w:r>
          </w:p>
        </w:tc>
        <w:tc>
          <w:tcPr>
            <w:tcW w:w="1984" w:type="dxa"/>
            <w:vMerge w:val="restart"/>
            <w:vAlign w:val="center"/>
          </w:tcPr>
          <w:p w14:paraId="724F7B15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E31C8EA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43,247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6F5B59E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3,695</w:t>
            </w:r>
          </w:p>
        </w:tc>
        <w:tc>
          <w:tcPr>
            <w:tcW w:w="1134" w:type="dxa"/>
          </w:tcPr>
          <w:p w14:paraId="1B452493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698DB64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12569CF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595F6BD6" w14:textId="77777777" w:rsidTr="002C64F0">
        <w:trPr>
          <w:trHeight w:val="300"/>
        </w:trPr>
        <w:tc>
          <w:tcPr>
            <w:tcW w:w="686" w:type="dxa"/>
            <w:vMerge/>
            <w:vAlign w:val="center"/>
            <w:hideMark/>
          </w:tcPr>
          <w:p w14:paraId="4F045FDB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75DE3A02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vAlign w:val="center"/>
          </w:tcPr>
          <w:p w14:paraId="69645CAE" w14:textId="77777777" w:rsidR="00DD5F1C" w:rsidRPr="001274AC" w:rsidRDefault="00DD5F1C" w:rsidP="001039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446616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D0D42E4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</w:tcPr>
          <w:p w14:paraId="40CC0A0E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EAAA422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3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3679F85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2C64F0" w:rsidRPr="001274AC" w14:paraId="64726F1C" w14:textId="77777777" w:rsidTr="002C64F0">
        <w:trPr>
          <w:trHeight w:val="81"/>
        </w:trPr>
        <w:tc>
          <w:tcPr>
            <w:tcW w:w="686" w:type="dxa"/>
            <w:shd w:val="clear" w:color="auto" w:fill="auto"/>
            <w:noWrap/>
            <w:vAlign w:val="center"/>
          </w:tcPr>
          <w:p w14:paraId="5AA5203E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BD2C830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984" w:type="dxa"/>
            <w:vAlign w:val="center"/>
          </w:tcPr>
          <w:p w14:paraId="30568EDD" w14:textId="77777777" w:rsidR="002C64F0" w:rsidRPr="002C64F0" w:rsidRDefault="002C64F0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B37B52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8EB3C3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1134" w:type="dxa"/>
          </w:tcPr>
          <w:p w14:paraId="5892F171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s-ES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8455F55" w14:textId="77777777" w:rsidR="002C64F0" w:rsidRPr="002C64F0" w:rsidRDefault="002C64F0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CL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38670D35" w14:textId="77777777" w:rsidR="002C64F0" w:rsidRPr="001274AC" w:rsidRDefault="002C64F0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4039287C" w14:textId="77777777" w:rsidTr="002C64F0">
        <w:trPr>
          <w:trHeight w:val="300"/>
        </w:trPr>
        <w:tc>
          <w:tcPr>
            <w:tcW w:w="686" w:type="dxa"/>
            <w:vMerge w:val="restart"/>
            <w:shd w:val="clear" w:color="auto" w:fill="auto"/>
            <w:noWrap/>
            <w:vAlign w:val="center"/>
            <w:hideMark/>
          </w:tcPr>
          <w:p w14:paraId="3CB8C543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IPCL</w:t>
            </w:r>
          </w:p>
        </w:tc>
        <w:tc>
          <w:tcPr>
            <w:tcW w:w="2003" w:type="dxa"/>
            <w:vMerge w:val="restart"/>
            <w:shd w:val="clear" w:color="auto" w:fill="auto"/>
            <w:noWrap/>
            <w:vAlign w:val="center"/>
            <w:hideMark/>
          </w:tcPr>
          <w:p w14:paraId="177470FC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Isla Peel</w:t>
            </w:r>
          </w:p>
        </w:tc>
        <w:tc>
          <w:tcPr>
            <w:tcW w:w="1984" w:type="dxa"/>
            <w:vMerge w:val="restart"/>
            <w:vAlign w:val="center"/>
          </w:tcPr>
          <w:p w14:paraId="691F3E9F" w14:textId="77777777" w:rsidR="00DD5F1C" w:rsidRPr="002B0800" w:rsidRDefault="00DD5F1C" w:rsidP="0010390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</w:pPr>
            <w:r w:rsidRPr="002B08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s-ES"/>
              </w:rPr>
              <w:t>M. chilensi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EB25A1D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50,842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B37EA25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-74,011</w:t>
            </w:r>
          </w:p>
        </w:tc>
        <w:tc>
          <w:tcPr>
            <w:tcW w:w="1134" w:type="dxa"/>
          </w:tcPr>
          <w:p w14:paraId="3B1E5E9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71F95D5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3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1C3D117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  <w:tr w:rsidR="00DD5F1C" w:rsidRPr="001274AC" w14:paraId="3A5D5462" w14:textId="77777777" w:rsidTr="002C64F0">
        <w:trPr>
          <w:trHeight w:val="300"/>
        </w:trPr>
        <w:tc>
          <w:tcPr>
            <w:tcW w:w="6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D301AC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20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F42184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8B68C82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942F9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CB2BF1" w14:textId="77777777" w:rsidR="00DD5F1C" w:rsidRPr="001274AC" w:rsidRDefault="00DD5F1C" w:rsidP="00DD5F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617C17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20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5966" w14:textId="77777777" w:rsidR="00DD5F1C" w:rsidRPr="001274AC" w:rsidRDefault="00DD5F1C" w:rsidP="00DD5F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</w:pPr>
            <w:r w:rsidRPr="001274A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L"/>
              </w:rPr>
              <w:t>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628C45C4" w14:textId="77777777" w:rsidR="00DD5F1C" w:rsidRPr="001274AC" w:rsidRDefault="00DD5F1C" w:rsidP="00DD5F1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L"/>
              </w:rPr>
            </w:pPr>
          </w:p>
        </w:tc>
      </w:tr>
    </w:tbl>
    <w:p w14:paraId="1C5D5F24" w14:textId="34198EB6" w:rsidR="00DD5F1C" w:rsidRDefault="00DD5F1C"/>
    <w:sectPr w:rsidR="00DD5F1C" w:rsidSect="000B13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AC"/>
    <w:rsid w:val="000320FB"/>
    <w:rsid w:val="00046499"/>
    <w:rsid w:val="00061344"/>
    <w:rsid w:val="000665D5"/>
    <w:rsid w:val="000B136F"/>
    <w:rsid w:val="00103903"/>
    <w:rsid w:val="001274AC"/>
    <w:rsid w:val="00153FCE"/>
    <w:rsid w:val="002712CD"/>
    <w:rsid w:val="002B0800"/>
    <w:rsid w:val="002C64F0"/>
    <w:rsid w:val="002C6D9C"/>
    <w:rsid w:val="00352514"/>
    <w:rsid w:val="003C2AC4"/>
    <w:rsid w:val="004512D3"/>
    <w:rsid w:val="004C3700"/>
    <w:rsid w:val="005C1174"/>
    <w:rsid w:val="005C4001"/>
    <w:rsid w:val="00673D76"/>
    <w:rsid w:val="008168F0"/>
    <w:rsid w:val="008518F2"/>
    <w:rsid w:val="008A496F"/>
    <w:rsid w:val="008D3A78"/>
    <w:rsid w:val="009639F4"/>
    <w:rsid w:val="009F5470"/>
    <w:rsid w:val="00A1586D"/>
    <w:rsid w:val="00B56CF6"/>
    <w:rsid w:val="00B61DAE"/>
    <w:rsid w:val="00BC7174"/>
    <w:rsid w:val="00BE0614"/>
    <w:rsid w:val="00CF30C7"/>
    <w:rsid w:val="00D04349"/>
    <w:rsid w:val="00D446FD"/>
    <w:rsid w:val="00D6756A"/>
    <w:rsid w:val="00DD5F1C"/>
    <w:rsid w:val="00ED2462"/>
    <w:rsid w:val="00EF1410"/>
    <w:rsid w:val="00F17CE1"/>
    <w:rsid w:val="00F60900"/>
    <w:rsid w:val="00FD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A9073D"/>
  <w15:chartTrackingRefBased/>
  <w15:docId w15:val="{D5469565-FCCA-AF48-A9E3-4959FA0A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F1C"/>
    <w:pPr>
      <w:ind w:left="720"/>
      <w:contextualSpacing/>
    </w:pPr>
  </w:style>
  <w:style w:type="table" w:styleId="TableGrid">
    <w:name w:val="Table Grid"/>
    <w:basedOn w:val="TableNormal"/>
    <w:uiPriority w:val="39"/>
    <w:rsid w:val="00D44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246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0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0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7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0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3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59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14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4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Araneda Tolosa (craraned)</dc:creator>
  <cp:keywords/>
  <dc:description/>
  <cp:lastModifiedBy>Cristian Araneda Tolosa (craraned)</cp:lastModifiedBy>
  <cp:revision>3</cp:revision>
  <dcterms:created xsi:type="dcterms:W3CDTF">2022-06-06T16:06:00Z</dcterms:created>
  <dcterms:modified xsi:type="dcterms:W3CDTF">2022-06-14T22:22:00Z</dcterms:modified>
</cp:coreProperties>
</file>